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CF157" w14:textId="3C52AADC" w:rsidR="00C526AA" w:rsidRDefault="00263380" w:rsidP="00C526A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>
        <w:rPr>
          <w:noProof/>
        </w:rPr>
        <w:drawing>
          <wp:inline distT="0" distB="0" distL="0" distR="0" wp14:anchorId="1C54E89F" wp14:editId="05876B63">
            <wp:extent cx="5724525" cy="404012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023" cy="404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7B506" w14:textId="299D1AED" w:rsidR="00431B88" w:rsidRPr="00C526AA" w:rsidRDefault="00C526AA" w:rsidP="000039CB">
      <w:pPr>
        <w:spacing w:line="48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Supplementary Figure </w:t>
      </w:r>
      <w:r w:rsidR="00263380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S</w:t>
      </w:r>
      <w:r w:rsidR="007E69C1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2</w:t>
      </w:r>
      <w:r w:rsidRPr="009B2F38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. </w:t>
      </w:r>
      <w:r w:rsidR="0088474B" w:rsidRPr="0088474B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Three-dimensional display of seed distribution relevant to the prostate and adjacent organs. A few seeds are located within the emerald-colored shade that indicates the planning target volume, constructed by adding a uniform margin around the red-colored prostate.</w:t>
      </w:r>
    </w:p>
    <w:sectPr w:rsidR="00431B88" w:rsidRPr="00C526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CAE2E" w14:textId="77777777" w:rsidR="006D4546" w:rsidRDefault="006D4546" w:rsidP="006F5580">
      <w:pPr>
        <w:spacing w:after="0" w:line="240" w:lineRule="auto"/>
      </w:pPr>
      <w:r>
        <w:separator/>
      </w:r>
    </w:p>
  </w:endnote>
  <w:endnote w:type="continuationSeparator" w:id="0">
    <w:p w14:paraId="5AE407D6" w14:textId="77777777" w:rsidR="006D4546" w:rsidRDefault="006D4546" w:rsidP="006F5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C8B1B" w14:textId="77777777" w:rsidR="006D4546" w:rsidRDefault="006D4546" w:rsidP="006F5580">
      <w:pPr>
        <w:spacing w:after="0" w:line="240" w:lineRule="auto"/>
      </w:pPr>
      <w:r>
        <w:separator/>
      </w:r>
    </w:p>
  </w:footnote>
  <w:footnote w:type="continuationSeparator" w:id="0">
    <w:p w14:paraId="09ECE8F4" w14:textId="77777777" w:rsidR="006D4546" w:rsidRDefault="006D4546" w:rsidP="006F5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AA"/>
    <w:rsid w:val="000039CB"/>
    <w:rsid w:val="00263380"/>
    <w:rsid w:val="00421400"/>
    <w:rsid w:val="006D4546"/>
    <w:rsid w:val="006F5580"/>
    <w:rsid w:val="0072643F"/>
    <w:rsid w:val="00762AF4"/>
    <w:rsid w:val="007E69C1"/>
    <w:rsid w:val="0088474B"/>
    <w:rsid w:val="00887F21"/>
    <w:rsid w:val="008E3FCA"/>
    <w:rsid w:val="009815EB"/>
    <w:rsid w:val="00A856C7"/>
    <w:rsid w:val="00AF00D4"/>
    <w:rsid w:val="00C526AA"/>
    <w:rsid w:val="00C8583F"/>
    <w:rsid w:val="00CE540B"/>
    <w:rsid w:val="00D4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1D95A"/>
  <w15:chartTrackingRefBased/>
  <w15:docId w15:val="{99F9807A-0D74-4F7C-BC89-A88C352A4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526AA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55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F5580"/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paragraph" w:styleId="a4">
    <w:name w:val="footer"/>
    <w:basedOn w:val="a"/>
    <w:link w:val="Char0"/>
    <w:uiPriority w:val="99"/>
    <w:unhideWhenUsed/>
    <w:rsid w:val="006F55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F5580"/>
    <w:rPr>
      <w:rFonts w:ascii="맑은 고딕" w:eastAsia="맑은 고딕" w:hAnsi="맑은 고딕" w:cs="맑은 고딕"/>
      <w:color w:val="00000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Joonbock Lee</dc:creator>
  <cp:keywords/>
  <dc:description/>
  <cp:lastModifiedBy>Jason Joonbock Lee</cp:lastModifiedBy>
  <cp:revision>2</cp:revision>
  <dcterms:created xsi:type="dcterms:W3CDTF">2022-01-06T14:39:00Z</dcterms:created>
  <dcterms:modified xsi:type="dcterms:W3CDTF">2022-01-06T14:39:00Z</dcterms:modified>
</cp:coreProperties>
</file>